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5894A" w14:textId="52A7D0FD" w:rsidR="009C20D7" w:rsidRPr="0044476F" w:rsidRDefault="009356A0" w:rsidP="00D30013">
      <w:pPr>
        <w:rPr>
          <w:rFonts w:ascii="Arial" w:hAnsi="Arial" w:cs="Arial"/>
          <w:b/>
          <w:sz w:val="22"/>
          <w:szCs w:val="22"/>
        </w:rPr>
      </w:pPr>
      <w:r w:rsidRPr="0044476F">
        <w:rPr>
          <w:rFonts w:ascii="Arial" w:hAnsi="Arial" w:cs="Arial"/>
          <w:b/>
          <w:sz w:val="22"/>
          <w:szCs w:val="22"/>
        </w:rPr>
        <w:t>Table S</w:t>
      </w:r>
      <w:r w:rsidR="00150E27">
        <w:rPr>
          <w:rFonts w:ascii="Arial" w:hAnsi="Arial" w:cs="Arial"/>
          <w:b/>
          <w:sz w:val="22"/>
          <w:szCs w:val="22"/>
        </w:rPr>
        <w:t>1</w:t>
      </w:r>
      <w:r w:rsidR="009C20D7" w:rsidRPr="0044476F">
        <w:rPr>
          <w:rFonts w:ascii="Arial" w:hAnsi="Arial" w:cs="Arial"/>
          <w:b/>
          <w:sz w:val="22"/>
          <w:szCs w:val="22"/>
        </w:rPr>
        <w:t xml:space="preserve">.  </w:t>
      </w:r>
      <w:r w:rsidR="00646E0A" w:rsidRPr="0044476F">
        <w:rPr>
          <w:rFonts w:ascii="Arial" w:hAnsi="Arial" w:cs="Arial"/>
          <w:b/>
          <w:sz w:val="22"/>
          <w:szCs w:val="22"/>
        </w:rPr>
        <w:t>QP</w:t>
      </w:r>
      <w:r w:rsidR="00043FF3">
        <w:rPr>
          <w:rFonts w:ascii="Arial" w:hAnsi="Arial" w:cs="Arial"/>
          <w:b/>
          <w:sz w:val="22"/>
          <w:szCs w:val="22"/>
        </w:rPr>
        <w:t xml:space="preserve"> mutations </w:t>
      </w:r>
      <w:r w:rsidR="00705504" w:rsidRPr="0044476F">
        <w:rPr>
          <w:rFonts w:ascii="Arial" w:hAnsi="Arial" w:cs="Arial"/>
          <w:b/>
          <w:sz w:val="22"/>
          <w:szCs w:val="22"/>
        </w:rPr>
        <w:t xml:space="preserve">in the </w:t>
      </w:r>
      <w:r w:rsidR="00043FF3">
        <w:rPr>
          <w:rFonts w:ascii="Arial" w:hAnsi="Arial" w:cs="Arial"/>
          <w:b/>
          <w:i/>
          <w:sz w:val="22"/>
          <w:szCs w:val="22"/>
        </w:rPr>
        <w:t>pTET-</w:t>
      </w:r>
      <w:r w:rsidR="009C20D7" w:rsidRPr="0044476F">
        <w:rPr>
          <w:rFonts w:ascii="Arial" w:hAnsi="Arial" w:cs="Arial"/>
          <w:b/>
          <w:i/>
          <w:sz w:val="22"/>
          <w:szCs w:val="22"/>
        </w:rPr>
        <w:t>lys2Δ</w:t>
      </w:r>
      <w:r w:rsidR="00F70622">
        <w:rPr>
          <w:rFonts w:ascii="Arial" w:hAnsi="Arial" w:cs="Arial"/>
          <w:b/>
          <w:i/>
          <w:sz w:val="22"/>
          <w:szCs w:val="22"/>
        </w:rPr>
        <w:t>A746</w:t>
      </w:r>
      <w:proofErr w:type="gramStart"/>
      <w:r w:rsidR="005823B0">
        <w:rPr>
          <w:rFonts w:ascii="Arial" w:hAnsi="Arial" w:cs="Arial"/>
          <w:b/>
          <w:i/>
          <w:sz w:val="22"/>
          <w:szCs w:val="22"/>
        </w:rPr>
        <w:t>,NR</w:t>
      </w:r>
      <w:proofErr w:type="gramEnd"/>
      <w:r w:rsidR="009C20D7" w:rsidRPr="0044476F">
        <w:rPr>
          <w:rFonts w:ascii="Arial" w:hAnsi="Arial" w:cs="Arial"/>
          <w:b/>
          <w:sz w:val="22"/>
          <w:szCs w:val="22"/>
        </w:rPr>
        <w:t xml:space="preserve"> </w:t>
      </w:r>
      <w:r w:rsidR="00705504" w:rsidRPr="0044476F">
        <w:rPr>
          <w:rFonts w:ascii="Arial" w:hAnsi="Arial" w:cs="Arial"/>
          <w:b/>
          <w:sz w:val="22"/>
          <w:szCs w:val="22"/>
        </w:rPr>
        <w:t>assay</w:t>
      </w:r>
    </w:p>
    <w:p w14:paraId="12357B0D" w14:textId="77777777" w:rsidR="009C20D7" w:rsidRPr="009C20D7" w:rsidRDefault="009C20D7" w:rsidP="00D3001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45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890"/>
        <w:gridCol w:w="990"/>
        <w:gridCol w:w="990"/>
        <w:gridCol w:w="1170"/>
        <w:gridCol w:w="1620"/>
      </w:tblGrid>
      <w:tr w:rsidR="005823B0" w:rsidRPr="009C20D7" w14:paraId="6903E065" w14:textId="77777777" w:rsidTr="005823B0">
        <w:tc>
          <w:tcPr>
            <w:tcW w:w="1530" w:type="dxa"/>
            <w:vMerge w:val="restart"/>
          </w:tcPr>
          <w:p w14:paraId="4D2C0DA0" w14:textId="4F7AF5DA" w:rsidR="005823B0" w:rsidRPr="009C20D7" w:rsidRDefault="005823B0" w:rsidP="00D30013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Relevant genotype</w:t>
            </w:r>
          </w:p>
        </w:tc>
        <w:tc>
          <w:tcPr>
            <w:tcW w:w="1260" w:type="dxa"/>
            <w:vMerge w:val="restart"/>
          </w:tcPr>
          <w:p w14:paraId="2E139356" w14:textId="0C7FE6A3" w:rsidR="005823B0" w:rsidRDefault="005823B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entation</w:t>
            </w:r>
          </w:p>
        </w:tc>
        <w:tc>
          <w:tcPr>
            <w:tcW w:w="1890" w:type="dxa"/>
            <w:vMerge w:val="restart"/>
          </w:tcPr>
          <w:p w14:paraId="73D184AF" w14:textId="0DDBAD30" w:rsidR="005823B0" w:rsidRPr="0044476F" w:rsidRDefault="005823B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  <w:r w:rsidRPr="0044476F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9C20D7">
              <w:rPr>
                <w:rFonts w:ascii="Arial" w:hAnsi="Arial" w:cs="Arial"/>
                <w:sz w:val="20"/>
                <w:szCs w:val="20"/>
              </w:rPr>
              <w:t>at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C20D7">
              <w:rPr>
                <w:rFonts w:ascii="Arial" w:hAnsi="Arial" w:cs="Arial"/>
                <w:sz w:val="20"/>
                <w:szCs w:val="20"/>
              </w:rPr>
              <w:t>X 10</w:t>
            </w:r>
            <w:r w:rsidRPr="009C20D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080669" w14:textId="47DC223D" w:rsidR="005823B0" w:rsidRPr="009C20D7" w:rsidRDefault="005823B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980" w:type="dxa"/>
            <w:gridSpan w:val="2"/>
          </w:tcPr>
          <w:p w14:paraId="2EB332D2" w14:textId="5C26708C" w:rsidR="005823B0" w:rsidRPr="009C20D7" w:rsidRDefault="006C6D04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each QP</w:t>
            </w:r>
            <w:r w:rsidR="005823B0">
              <w:rPr>
                <w:rFonts w:ascii="Arial" w:hAnsi="Arial" w:cs="Arial"/>
                <w:sz w:val="20"/>
                <w:szCs w:val="20"/>
              </w:rPr>
              <w:t xml:space="preserve"> type observed</w:t>
            </w:r>
          </w:p>
        </w:tc>
        <w:tc>
          <w:tcPr>
            <w:tcW w:w="1170" w:type="dxa"/>
            <w:vMerge w:val="restart"/>
          </w:tcPr>
          <w:p w14:paraId="7C7B497E" w14:textId="709E969B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ction of mutations at QP</w:t>
            </w:r>
          </w:p>
        </w:tc>
        <w:tc>
          <w:tcPr>
            <w:tcW w:w="1620" w:type="dxa"/>
            <w:vMerge w:val="restart"/>
          </w:tcPr>
          <w:p w14:paraId="20BF6149" w14:textId="31A28E10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 xml:space="preserve">QP </w:t>
            </w:r>
            <w:r>
              <w:rPr>
                <w:rFonts w:ascii="Arial" w:hAnsi="Arial" w:cs="Arial"/>
                <w:sz w:val="20"/>
                <w:szCs w:val="20"/>
              </w:rPr>
              <w:t xml:space="preserve">rate </w:t>
            </w:r>
            <w:r w:rsidRPr="009C20D7">
              <w:rPr>
                <w:rFonts w:ascii="Arial" w:hAnsi="Arial" w:cs="Arial"/>
                <w:sz w:val="20"/>
                <w:szCs w:val="20"/>
              </w:rPr>
              <w:t>X 10</w:t>
            </w:r>
            <w:r w:rsidRPr="009C20D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[relative to </w:t>
            </w:r>
            <w:r w:rsidRPr="00705504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r>
              <w:rPr>
                <w:rFonts w:ascii="Arial" w:hAnsi="Arial" w:cs="Arial"/>
                <w:sz w:val="20"/>
                <w:szCs w:val="20"/>
              </w:rPr>
              <w:t xml:space="preserve"> SAME]</w:t>
            </w:r>
          </w:p>
        </w:tc>
      </w:tr>
      <w:tr w:rsidR="005823B0" w:rsidRPr="009C20D7" w14:paraId="17EEE235" w14:textId="77777777" w:rsidTr="005823B0">
        <w:tc>
          <w:tcPr>
            <w:tcW w:w="1530" w:type="dxa"/>
            <w:vMerge/>
          </w:tcPr>
          <w:p w14:paraId="2D627CBF" w14:textId="3F3781CA" w:rsidR="005823B0" w:rsidRPr="009C20D7" w:rsidRDefault="005823B0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A350CE9" w14:textId="474711BA" w:rsidR="005823B0" w:rsidRPr="009C20D7" w:rsidRDefault="005823B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0EF555D" w14:textId="110E7CAC" w:rsidR="005823B0" w:rsidRPr="009C20D7" w:rsidRDefault="005823B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4C9A36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C117D56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vMerge/>
          </w:tcPr>
          <w:p w14:paraId="70D78B3F" w14:textId="55F262DA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27A467C" w14:textId="3B2506C8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23B0" w:rsidRPr="009C20D7" w14:paraId="643C0C19" w14:textId="77777777" w:rsidTr="005823B0">
        <w:tc>
          <w:tcPr>
            <w:tcW w:w="1530" w:type="dxa"/>
          </w:tcPr>
          <w:p w14:paraId="0EA70FE8" w14:textId="7EC0179E" w:rsidR="005823B0" w:rsidRPr="00E83AB0" w:rsidRDefault="00E83AB0" w:rsidP="00E83A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, lo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xn</w:t>
            </w:r>
            <w:proofErr w:type="spellEnd"/>
          </w:p>
          <w:p w14:paraId="70B16BAD" w14:textId="2A571604" w:rsidR="005823B0" w:rsidRPr="00E83AB0" w:rsidRDefault="005823B0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17CC827" w14:textId="0D10E27F" w:rsidR="005823B0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033531F4" w14:textId="77777777" w:rsidR="005823B0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  <w:p w14:paraId="1BDEB9A4" w14:textId="2AC9FF96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6 – 10.4)</w:t>
            </w:r>
          </w:p>
        </w:tc>
        <w:tc>
          <w:tcPr>
            <w:tcW w:w="990" w:type="dxa"/>
          </w:tcPr>
          <w:p w14:paraId="4A847F33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10B153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8A8DA0" w14:textId="2C247005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90</w:t>
            </w:r>
          </w:p>
        </w:tc>
        <w:tc>
          <w:tcPr>
            <w:tcW w:w="1620" w:type="dxa"/>
          </w:tcPr>
          <w:p w14:paraId="65681009" w14:textId="0E5B7A48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11</w:t>
            </w:r>
          </w:p>
        </w:tc>
      </w:tr>
      <w:tr w:rsidR="005823B0" w:rsidRPr="009C20D7" w14:paraId="678183DF" w14:textId="77777777" w:rsidTr="005823B0">
        <w:tc>
          <w:tcPr>
            <w:tcW w:w="1530" w:type="dxa"/>
          </w:tcPr>
          <w:p w14:paraId="66244CBC" w14:textId="19AE7A92" w:rsidR="005823B0" w:rsidRPr="00E83AB0" w:rsidRDefault="005823B0" w:rsidP="00E83AB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83AB0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="00E83AB0">
              <w:rPr>
                <w:rFonts w:ascii="Arial" w:hAnsi="Arial" w:cs="Arial"/>
                <w:sz w:val="20"/>
                <w:szCs w:val="20"/>
              </w:rPr>
              <w:t>, l</w:t>
            </w:r>
            <w:r w:rsidRPr="00E83AB0">
              <w:rPr>
                <w:rFonts w:ascii="Arial" w:hAnsi="Arial" w:cs="Arial"/>
                <w:sz w:val="20"/>
                <w:szCs w:val="20"/>
              </w:rPr>
              <w:t xml:space="preserve">ow </w:t>
            </w:r>
            <w:proofErr w:type="spellStart"/>
            <w:r w:rsidR="00E83AB0">
              <w:rPr>
                <w:rFonts w:ascii="Arial" w:hAnsi="Arial"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260" w:type="dxa"/>
          </w:tcPr>
          <w:p w14:paraId="19A0C38E" w14:textId="3FF73B05" w:rsidR="005823B0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60C02A3" w14:textId="77777777" w:rsidR="005823B0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  <w:p w14:paraId="52712C97" w14:textId="05CE0867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7 – 17.9)</w:t>
            </w:r>
          </w:p>
        </w:tc>
        <w:tc>
          <w:tcPr>
            <w:tcW w:w="990" w:type="dxa"/>
          </w:tcPr>
          <w:p w14:paraId="5AC878B7" w14:textId="4C24FB15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7CBF8D8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F58AFA" w14:textId="2DC6E4BF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91</w:t>
            </w:r>
          </w:p>
        </w:tc>
        <w:tc>
          <w:tcPr>
            <w:tcW w:w="1620" w:type="dxa"/>
          </w:tcPr>
          <w:p w14:paraId="21E19E45" w14:textId="0282D3CD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5823B0" w:rsidRPr="009C20D7" w14:paraId="1F3AD289" w14:textId="77777777" w:rsidTr="005823B0">
        <w:tc>
          <w:tcPr>
            <w:tcW w:w="1530" w:type="dxa"/>
          </w:tcPr>
          <w:p w14:paraId="6EACF4CD" w14:textId="6729C805" w:rsidR="005823B0" w:rsidRPr="00E83AB0" w:rsidRDefault="005823B0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E83AB0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260" w:type="dxa"/>
          </w:tcPr>
          <w:p w14:paraId="7C3840CC" w14:textId="0608C746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4A243EC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61</w:t>
            </w:r>
          </w:p>
          <w:p w14:paraId="42450A53" w14:textId="30146D28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18 – 216)</w:t>
            </w:r>
          </w:p>
        </w:tc>
        <w:tc>
          <w:tcPr>
            <w:tcW w:w="990" w:type="dxa"/>
          </w:tcPr>
          <w:p w14:paraId="6DA9F14F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9B57C4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A35028" w14:textId="633B8A0E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0/86</w:t>
            </w:r>
          </w:p>
        </w:tc>
        <w:tc>
          <w:tcPr>
            <w:tcW w:w="1620" w:type="dxa"/>
          </w:tcPr>
          <w:p w14:paraId="2946E137" w14:textId="7E22A322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&lt;1.9</w:t>
            </w:r>
          </w:p>
        </w:tc>
      </w:tr>
      <w:tr w:rsidR="005823B0" w:rsidRPr="009C20D7" w14:paraId="7AAF1119" w14:textId="77777777" w:rsidTr="005823B0">
        <w:tc>
          <w:tcPr>
            <w:tcW w:w="1530" w:type="dxa"/>
          </w:tcPr>
          <w:p w14:paraId="59E77FA8" w14:textId="77777777" w:rsidR="005823B0" w:rsidRPr="00E83AB0" w:rsidRDefault="005823B0" w:rsidP="00E83AB0">
            <w:pPr>
              <w:rPr>
                <w:rFonts w:ascii="Arial" w:hAnsi="Arial" w:cs="Arial"/>
                <w:sz w:val="20"/>
                <w:szCs w:val="20"/>
              </w:rPr>
            </w:pPr>
            <w:r w:rsidRPr="00E83AB0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  <w:p w14:paraId="2EABA1E8" w14:textId="11D956E6" w:rsidR="005823B0" w:rsidRPr="00E83AB0" w:rsidRDefault="005823B0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6F1218" w14:textId="6119D722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584157AA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3412E364" w14:textId="5DCCFF28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06 – 209)</w:t>
            </w:r>
          </w:p>
        </w:tc>
        <w:tc>
          <w:tcPr>
            <w:tcW w:w="990" w:type="dxa"/>
          </w:tcPr>
          <w:p w14:paraId="53AA3AC5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9D8C0B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2E47BD" w14:textId="7BD341D6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0/91</w:t>
            </w:r>
          </w:p>
        </w:tc>
        <w:tc>
          <w:tcPr>
            <w:tcW w:w="1620" w:type="dxa"/>
          </w:tcPr>
          <w:p w14:paraId="1482D842" w14:textId="591C953B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&lt;1.6</w:t>
            </w:r>
          </w:p>
        </w:tc>
      </w:tr>
      <w:tr w:rsidR="005823B0" w:rsidRPr="009C20D7" w14:paraId="0ED06D85" w14:textId="77777777" w:rsidTr="005823B0">
        <w:tc>
          <w:tcPr>
            <w:tcW w:w="1530" w:type="dxa"/>
          </w:tcPr>
          <w:p w14:paraId="599533C9" w14:textId="02F81B94" w:rsidR="005823B0" w:rsidRPr="009C20D7" w:rsidRDefault="005823B0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</w:p>
        </w:tc>
        <w:tc>
          <w:tcPr>
            <w:tcW w:w="1260" w:type="dxa"/>
          </w:tcPr>
          <w:p w14:paraId="4BF08FF8" w14:textId="46FB8DB1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78964295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470</w:t>
            </w:r>
          </w:p>
          <w:p w14:paraId="52554B1A" w14:textId="37854A96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210 – 1710)</w:t>
            </w:r>
          </w:p>
        </w:tc>
        <w:tc>
          <w:tcPr>
            <w:tcW w:w="990" w:type="dxa"/>
          </w:tcPr>
          <w:p w14:paraId="2D2EF67E" w14:textId="6900FFF3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7DB315A3" w14:textId="3BAFB4D9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04CA8CB" w14:textId="13FE79BC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1/48</w:t>
            </w:r>
          </w:p>
        </w:tc>
        <w:tc>
          <w:tcPr>
            <w:tcW w:w="1620" w:type="dxa"/>
          </w:tcPr>
          <w:p w14:paraId="17F43636" w14:textId="40A724EF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37</w:t>
            </w:r>
            <w:r w:rsidR="00E83AB0">
              <w:rPr>
                <w:rFonts w:ascii="Arial" w:hAnsi="Arial" w:cs="Arial"/>
                <w:sz w:val="20"/>
                <w:szCs w:val="20"/>
              </w:rPr>
              <w:t xml:space="preserve">  [1.0]</w:t>
            </w:r>
          </w:p>
        </w:tc>
      </w:tr>
      <w:tr w:rsidR="005823B0" w:rsidRPr="009C20D7" w14:paraId="0162EDEB" w14:textId="77777777" w:rsidTr="005823B0">
        <w:tc>
          <w:tcPr>
            <w:tcW w:w="1530" w:type="dxa"/>
          </w:tcPr>
          <w:p w14:paraId="6D063620" w14:textId="6CF784DE" w:rsidR="005823B0" w:rsidRPr="009C20D7" w:rsidRDefault="005823B0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2575F78" w14:textId="1B838720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765B62F1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566</w:t>
            </w:r>
          </w:p>
          <w:p w14:paraId="613E30E9" w14:textId="2AEFBD99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397 – 691)</w:t>
            </w:r>
          </w:p>
        </w:tc>
        <w:tc>
          <w:tcPr>
            <w:tcW w:w="990" w:type="dxa"/>
          </w:tcPr>
          <w:p w14:paraId="29E7372F" w14:textId="4A496EC6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3CC611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525538" w14:textId="64047413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0/46</w:t>
            </w:r>
          </w:p>
        </w:tc>
        <w:tc>
          <w:tcPr>
            <w:tcW w:w="1620" w:type="dxa"/>
          </w:tcPr>
          <w:p w14:paraId="499C046F" w14:textId="2434E8A0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&lt;12</w:t>
            </w:r>
          </w:p>
        </w:tc>
      </w:tr>
      <w:tr w:rsidR="005823B0" w:rsidRPr="009C20D7" w14:paraId="33ED1111" w14:textId="77777777" w:rsidTr="005823B0">
        <w:tc>
          <w:tcPr>
            <w:tcW w:w="1530" w:type="dxa"/>
          </w:tcPr>
          <w:p w14:paraId="4B4E10CF" w14:textId="7FF68F98" w:rsidR="005823B0" w:rsidRPr="009C20D7" w:rsidRDefault="005823B0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260" w:type="dxa"/>
          </w:tcPr>
          <w:p w14:paraId="0CE7B723" w14:textId="770C1BC6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59855BF6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812</w:t>
            </w:r>
          </w:p>
          <w:p w14:paraId="55D9D621" w14:textId="6C25CFB8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486 – 1370)</w:t>
            </w:r>
          </w:p>
        </w:tc>
        <w:tc>
          <w:tcPr>
            <w:tcW w:w="990" w:type="dxa"/>
          </w:tcPr>
          <w:p w14:paraId="20F895F8" w14:textId="424BD5AD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7B9E06BC" w14:textId="72512C41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40FC4A80" w14:textId="56A8AD9B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0/48</w:t>
            </w:r>
          </w:p>
        </w:tc>
        <w:tc>
          <w:tcPr>
            <w:tcW w:w="1620" w:type="dxa"/>
          </w:tcPr>
          <w:p w14:paraId="29C2DEE0" w14:textId="37902D6A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38</w:t>
            </w:r>
            <w:r w:rsidR="003F398E">
              <w:rPr>
                <w:rFonts w:ascii="Arial" w:hAnsi="Arial" w:cs="Arial"/>
                <w:sz w:val="20"/>
                <w:szCs w:val="20"/>
              </w:rPr>
              <w:t xml:space="preserve">  [1.0]</w:t>
            </w:r>
          </w:p>
        </w:tc>
      </w:tr>
      <w:tr w:rsidR="005823B0" w:rsidRPr="009C20D7" w14:paraId="7074D2AA" w14:textId="77777777" w:rsidTr="005823B0">
        <w:tc>
          <w:tcPr>
            <w:tcW w:w="1530" w:type="dxa"/>
          </w:tcPr>
          <w:p w14:paraId="28B47CEA" w14:textId="3D7EAE8A" w:rsidR="005823B0" w:rsidRPr="009C20D7" w:rsidRDefault="005823B0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</w:t>
            </w:r>
          </w:p>
        </w:tc>
        <w:tc>
          <w:tcPr>
            <w:tcW w:w="1260" w:type="dxa"/>
          </w:tcPr>
          <w:p w14:paraId="2F28D847" w14:textId="13425504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6EB20C22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10</w:t>
            </w:r>
          </w:p>
          <w:p w14:paraId="43EACEDD" w14:textId="3F887228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58 – 937)</w:t>
            </w:r>
          </w:p>
        </w:tc>
        <w:tc>
          <w:tcPr>
            <w:tcW w:w="990" w:type="dxa"/>
          </w:tcPr>
          <w:p w14:paraId="220EC31D" w14:textId="692C89BC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B5FE64F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FDCB94" w14:textId="3D97BCC4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/46</w:t>
            </w:r>
          </w:p>
        </w:tc>
        <w:tc>
          <w:tcPr>
            <w:tcW w:w="1620" w:type="dxa"/>
          </w:tcPr>
          <w:p w14:paraId="6B77DD61" w14:textId="610C6839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C6D04" w:rsidRPr="009C20D7" w14:paraId="3A4827C9" w14:textId="77777777" w:rsidTr="00622A50">
        <w:tc>
          <w:tcPr>
            <w:tcW w:w="1530" w:type="dxa"/>
          </w:tcPr>
          <w:p w14:paraId="5C4E63FE" w14:textId="77777777" w:rsidR="006C6D04" w:rsidRPr="009C20D7" w:rsidRDefault="006C6D04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rnh1</w:t>
            </w:r>
          </w:p>
        </w:tc>
        <w:tc>
          <w:tcPr>
            <w:tcW w:w="1260" w:type="dxa"/>
          </w:tcPr>
          <w:p w14:paraId="465EE30F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139A3D8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030</w:t>
            </w:r>
          </w:p>
          <w:p w14:paraId="5B4F76CD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613 – 2140)</w:t>
            </w:r>
          </w:p>
        </w:tc>
        <w:tc>
          <w:tcPr>
            <w:tcW w:w="990" w:type="dxa"/>
          </w:tcPr>
          <w:p w14:paraId="128D6E71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D2A1F7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9C746B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0/88</w:t>
            </w:r>
          </w:p>
        </w:tc>
        <w:tc>
          <w:tcPr>
            <w:tcW w:w="1620" w:type="dxa"/>
          </w:tcPr>
          <w:p w14:paraId="322B1818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&lt;12</w:t>
            </w:r>
            <w:r>
              <w:rPr>
                <w:rFonts w:ascii="Arial" w:hAnsi="Arial" w:cs="Arial"/>
                <w:sz w:val="20"/>
                <w:szCs w:val="20"/>
              </w:rPr>
              <w:t xml:space="preserve">  [0.4]</w:t>
            </w:r>
          </w:p>
        </w:tc>
      </w:tr>
      <w:tr w:rsidR="006C6D04" w:rsidRPr="009C20D7" w14:paraId="5053C51E" w14:textId="77777777" w:rsidTr="00622A50">
        <w:tc>
          <w:tcPr>
            <w:tcW w:w="1530" w:type="dxa"/>
          </w:tcPr>
          <w:p w14:paraId="34E05334" w14:textId="77777777" w:rsidR="006C6D04" w:rsidRDefault="006C6D04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top1 </w:t>
            </w:r>
          </w:p>
          <w:p w14:paraId="1CE4C8BC" w14:textId="77777777" w:rsidR="006C6D04" w:rsidRPr="009C20D7" w:rsidRDefault="006C6D04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pol2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M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644L </w:t>
            </w:r>
          </w:p>
        </w:tc>
        <w:tc>
          <w:tcPr>
            <w:tcW w:w="1260" w:type="dxa"/>
          </w:tcPr>
          <w:p w14:paraId="0FF59BC8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5C660612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553</w:t>
            </w:r>
          </w:p>
          <w:p w14:paraId="5103C624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496 – 732)</w:t>
            </w:r>
          </w:p>
        </w:tc>
        <w:tc>
          <w:tcPr>
            <w:tcW w:w="990" w:type="dxa"/>
          </w:tcPr>
          <w:p w14:paraId="18D5389C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46E970DE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049BD755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51/92</w:t>
            </w:r>
          </w:p>
        </w:tc>
        <w:tc>
          <w:tcPr>
            <w:tcW w:w="1620" w:type="dxa"/>
          </w:tcPr>
          <w:p w14:paraId="69A093D2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07</w:t>
            </w:r>
            <w:r>
              <w:rPr>
                <w:rFonts w:ascii="Arial" w:hAnsi="Arial" w:cs="Arial"/>
                <w:sz w:val="20"/>
                <w:szCs w:val="20"/>
              </w:rPr>
              <w:t xml:space="preserve">  [0.91]</w:t>
            </w:r>
          </w:p>
        </w:tc>
      </w:tr>
      <w:tr w:rsidR="00150E27" w:rsidRPr="009C20D7" w14:paraId="10EB3A12" w14:textId="77777777" w:rsidTr="005823B0">
        <w:tc>
          <w:tcPr>
            <w:tcW w:w="1530" w:type="dxa"/>
          </w:tcPr>
          <w:p w14:paraId="5E8E8BEB" w14:textId="1483BA8B" w:rsidR="00150E27" w:rsidRDefault="00150E27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mlh1</w:t>
            </w:r>
          </w:p>
        </w:tc>
        <w:tc>
          <w:tcPr>
            <w:tcW w:w="1260" w:type="dxa"/>
          </w:tcPr>
          <w:p w14:paraId="1D9AAD96" w14:textId="1C981BFF" w:rsidR="00150E27" w:rsidRDefault="00150E27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276D3A4" w14:textId="77777777" w:rsidR="00150E27" w:rsidRDefault="00150E27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5</w:t>
            </w:r>
          </w:p>
          <w:p w14:paraId="52020698" w14:textId="0C48CADF" w:rsidR="00150E27" w:rsidRPr="009C20D7" w:rsidRDefault="00150E27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8 – 866)</w:t>
            </w:r>
          </w:p>
        </w:tc>
        <w:tc>
          <w:tcPr>
            <w:tcW w:w="990" w:type="dxa"/>
          </w:tcPr>
          <w:p w14:paraId="32C3CA6A" w14:textId="5F9B8FC5" w:rsidR="00150E27" w:rsidRPr="009C20D7" w:rsidRDefault="00150E27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14:paraId="1C390C24" w14:textId="6DE772B2" w:rsidR="00150E27" w:rsidRPr="009C20D7" w:rsidRDefault="00150E27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53938D6E" w14:textId="632819B6" w:rsidR="00150E27" w:rsidRPr="009C20D7" w:rsidRDefault="00150E27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/79</w:t>
            </w:r>
          </w:p>
        </w:tc>
        <w:tc>
          <w:tcPr>
            <w:tcW w:w="1620" w:type="dxa"/>
          </w:tcPr>
          <w:p w14:paraId="5EA59252" w14:textId="146F4F7C" w:rsidR="00150E27" w:rsidRPr="009C20D7" w:rsidRDefault="00150E27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3  [1.0]</w:t>
            </w:r>
          </w:p>
        </w:tc>
      </w:tr>
      <w:tr w:rsidR="00150E27" w:rsidRPr="009C20D7" w14:paraId="3D9B2B33" w14:textId="77777777" w:rsidTr="004E7235">
        <w:tc>
          <w:tcPr>
            <w:tcW w:w="1530" w:type="dxa"/>
          </w:tcPr>
          <w:p w14:paraId="3BAF7ED7" w14:textId="77777777" w:rsidR="00150E27" w:rsidRPr="009C20D7" w:rsidRDefault="00150E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rad1</w:t>
            </w:r>
          </w:p>
          <w:p w14:paraId="56A1DBD7" w14:textId="77777777" w:rsidR="00150E27" w:rsidRPr="009C20D7" w:rsidRDefault="00150E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1A7BA9DD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5304633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6970</w:t>
            </w:r>
          </w:p>
          <w:p w14:paraId="7801CDDE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5150 – 7620)</w:t>
            </w:r>
          </w:p>
        </w:tc>
        <w:tc>
          <w:tcPr>
            <w:tcW w:w="990" w:type="dxa"/>
          </w:tcPr>
          <w:p w14:paraId="7843B874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59082F41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2A09A6DB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9/47</w:t>
            </w:r>
          </w:p>
        </w:tc>
        <w:tc>
          <w:tcPr>
            <w:tcW w:w="1620" w:type="dxa"/>
          </w:tcPr>
          <w:p w14:paraId="4F52FC05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20  [8.4]</w:t>
            </w:r>
          </w:p>
        </w:tc>
      </w:tr>
      <w:tr w:rsidR="00150E27" w:rsidRPr="009C20D7" w14:paraId="7B9E19CE" w14:textId="77777777" w:rsidTr="004E7235">
        <w:tc>
          <w:tcPr>
            <w:tcW w:w="1530" w:type="dxa"/>
          </w:tcPr>
          <w:p w14:paraId="04D52623" w14:textId="77777777" w:rsidR="00150E27" w:rsidRPr="009C20D7" w:rsidRDefault="00150E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1 </w:t>
            </w:r>
          </w:p>
        </w:tc>
        <w:tc>
          <w:tcPr>
            <w:tcW w:w="1260" w:type="dxa"/>
          </w:tcPr>
          <w:p w14:paraId="0024C1B2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D2766E3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500</w:t>
            </w:r>
          </w:p>
          <w:p w14:paraId="0BA2E62A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5290 – 8640)</w:t>
            </w:r>
          </w:p>
        </w:tc>
        <w:tc>
          <w:tcPr>
            <w:tcW w:w="990" w:type="dxa"/>
          </w:tcPr>
          <w:p w14:paraId="03649701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4501A840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6BA08380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9/94</w:t>
            </w:r>
          </w:p>
        </w:tc>
        <w:tc>
          <w:tcPr>
            <w:tcW w:w="1620" w:type="dxa"/>
          </w:tcPr>
          <w:p w14:paraId="07E1C70E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11</w:t>
            </w:r>
            <w:r>
              <w:rPr>
                <w:rFonts w:ascii="Arial" w:hAnsi="Arial" w:cs="Arial"/>
                <w:sz w:val="20"/>
                <w:szCs w:val="20"/>
              </w:rPr>
              <w:t>0  [9.2]</w:t>
            </w:r>
          </w:p>
        </w:tc>
      </w:tr>
      <w:tr w:rsidR="00150E27" w:rsidRPr="009C20D7" w14:paraId="253C91D2" w14:textId="77777777" w:rsidTr="004E7235">
        <w:tc>
          <w:tcPr>
            <w:tcW w:w="1530" w:type="dxa"/>
          </w:tcPr>
          <w:p w14:paraId="6C846007" w14:textId="77777777" w:rsidR="00150E27" w:rsidRPr="009C20D7" w:rsidRDefault="00150E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14 </w:t>
            </w:r>
          </w:p>
        </w:tc>
        <w:tc>
          <w:tcPr>
            <w:tcW w:w="1260" w:type="dxa"/>
          </w:tcPr>
          <w:p w14:paraId="2D64EF4B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43CE8BD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330</w:t>
            </w:r>
          </w:p>
          <w:p w14:paraId="7FB961FD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040 – 3320)</w:t>
            </w:r>
          </w:p>
        </w:tc>
        <w:tc>
          <w:tcPr>
            <w:tcW w:w="990" w:type="dxa"/>
          </w:tcPr>
          <w:p w14:paraId="05F1241F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0F035A75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</w:tcPr>
          <w:p w14:paraId="0EB1FFE4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0/93</w:t>
            </w:r>
          </w:p>
        </w:tc>
        <w:tc>
          <w:tcPr>
            <w:tcW w:w="1620" w:type="dxa"/>
          </w:tcPr>
          <w:p w14:paraId="5DB288F2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52</w:t>
            </w:r>
            <w:r>
              <w:rPr>
                <w:rFonts w:ascii="Arial" w:hAnsi="Arial" w:cs="Arial"/>
                <w:sz w:val="20"/>
                <w:szCs w:val="20"/>
              </w:rPr>
              <w:t xml:space="preserve">  [2.2]</w:t>
            </w:r>
          </w:p>
        </w:tc>
      </w:tr>
      <w:tr w:rsidR="005823B0" w:rsidRPr="009C20D7" w14:paraId="09BB8826" w14:textId="77777777" w:rsidTr="005823B0">
        <w:tc>
          <w:tcPr>
            <w:tcW w:w="1530" w:type="dxa"/>
          </w:tcPr>
          <w:p w14:paraId="0F2753EA" w14:textId="73A1F16C" w:rsidR="005823B0" w:rsidRPr="009C20D7" w:rsidRDefault="005823B0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 rev3</w:t>
            </w:r>
          </w:p>
        </w:tc>
        <w:tc>
          <w:tcPr>
            <w:tcW w:w="1260" w:type="dxa"/>
          </w:tcPr>
          <w:p w14:paraId="72CAE616" w14:textId="72A7CD29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22D2BFE2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69</w:t>
            </w:r>
          </w:p>
          <w:p w14:paraId="60B83541" w14:textId="0A180F08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18 – 502)</w:t>
            </w:r>
          </w:p>
        </w:tc>
        <w:tc>
          <w:tcPr>
            <w:tcW w:w="990" w:type="dxa"/>
          </w:tcPr>
          <w:p w14:paraId="15DFE63E" w14:textId="5FB8DC7B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14:paraId="49909404" w14:textId="619380C8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78457D4B" w14:textId="57632139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2/91</w:t>
            </w:r>
          </w:p>
        </w:tc>
        <w:tc>
          <w:tcPr>
            <w:tcW w:w="1620" w:type="dxa"/>
          </w:tcPr>
          <w:p w14:paraId="1CE49F2F" w14:textId="769E25BF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70</w:t>
            </w:r>
            <w:r w:rsidR="00150E27">
              <w:rPr>
                <w:rFonts w:ascii="Arial" w:hAnsi="Arial" w:cs="Arial"/>
                <w:sz w:val="20"/>
                <w:szCs w:val="20"/>
              </w:rPr>
              <w:t xml:space="preserve">  [0.50</w:t>
            </w:r>
            <w:r w:rsidR="003F398E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5823B0" w:rsidRPr="009C20D7" w14:paraId="2FAEB080" w14:textId="77777777" w:rsidTr="005823B0">
        <w:tc>
          <w:tcPr>
            <w:tcW w:w="1530" w:type="dxa"/>
          </w:tcPr>
          <w:p w14:paraId="7A62C483" w14:textId="55E5731D" w:rsidR="005823B0" w:rsidRPr="009C20D7" w:rsidRDefault="005823B0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30 </w:t>
            </w:r>
          </w:p>
        </w:tc>
        <w:tc>
          <w:tcPr>
            <w:tcW w:w="1260" w:type="dxa"/>
          </w:tcPr>
          <w:p w14:paraId="3A19C3F6" w14:textId="21B22B1A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7C02580A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10</w:t>
            </w:r>
          </w:p>
          <w:p w14:paraId="7AF5B626" w14:textId="00F86DA6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70 – 302)</w:t>
            </w:r>
          </w:p>
        </w:tc>
        <w:tc>
          <w:tcPr>
            <w:tcW w:w="990" w:type="dxa"/>
          </w:tcPr>
          <w:p w14:paraId="3F59DA33" w14:textId="0AA840A4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5149CE2" w14:textId="7777777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5C6876" w14:textId="58B6F0A4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/88</w:t>
            </w:r>
          </w:p>
        </w:tc>
        <w:tc>
          <w:tcPr>
            <w:tcW w:w="1620" w:type="dxa"/>
          </w:tcPr>
          <w:p w14:paraId="3520356F" w14:textId="6C1CC285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.2</w:t>
            </w:r>
            <w:r w:rsidR="003F398E">
              <w:rPr>
                <w:rFonts w:ascii="Arial" w:hAnsi="Arial" w:cs="Arial"/>
                <w:sz w:val="20"/>
                <w:szCs w:val="20"/>
              </w:rPr>
              <w:t xml:space="preserve">  [0.02]</w:t>
            </w:r>
          </w:p>
        </w:tc>
      </w:tr>
      <w:tr w:rsidR="00150E27" w:rsidRPr="009C20D7" w14:paraId="6804754C" w14:textId="77777777" w:rsidTr="004E7235">
        <w:tc>
          <w:tcPr>
            <w:tcW w:w="1530" w:type="dxa"/>
          </w:tcPr>
          <w:p w14:paraId="1E4F53FD" w14:textId="77777777" w:rsidR="00150E27" w:rsidRPr="009C20D7" w:rsidRDefault="00150E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30 rev3 </w:t>
            </w:r>
          </w:p>
        </w:tc>
        <w:tc>
          <w:tcPr>
            <w:tcW w:w="1260" w:type="dxa"/>
          </w:tcPr>
          <w:p w14:paraId="6455CF53" w14:textId="77777777" w:rsidR="00150E2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AFF88C1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482E39A4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77.5 – 143)</w:t>
            </w:r>
          </w:p>
        </w:tc>
        <w:tc>
          <w:tcPr>
            <w:tcW w:w="990" w:type="dxa"/>
          </w:tcPr>
          <w:p w14:paraId="30662724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59F84C65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97A100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/63</w:t>
            </w:r>
          </w:p>
        </w:tc>
        <w:tc>
          <w:tcPr>
            <w:tcW w:w="1620" w:type="dxa"/>
          </w:tcPr>
          <w:p w14:paraId="45083C77" w14:textId="77777777" w:rsidR="00150E27" w:rsidRPr="009C20D7" w:rsidRDefault="00150E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.6</w:t>
            </w:r>
            <w:r>
              <w:rPr>
                <w:rFonts w:ascii="Arial" w:hAnsi="Arial" w:cs="Arial"/>
                <w:sz w:val="20"/>
                <w:szCs w:val="20"/>
              </w:rPr>
              <w:t xml:space="preserve">  [0.02]</w:t>
            </w:r>
          </w:p>
        </w:tc>
      </w:tr>
      <w:tr w:rsidR="006C6D04" w:rsidRPr="009C20D7" w14:paraId="2D8DA63B" w14:textId="77777777" w:rsidTr="00622A50">
        <w:tc>
          <w:tcPr>
            <w:tcW w:w="1530" w:type="dxa"/>
          </w:tcPr>
          <w:p w14:paraId="2B8CDDAE" w14:textId="77777777" w:rsidR="006C6D04" w:rsidRPr="009C20D7" w:rsidRDefault="006C6D04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rad52 </w:t>
            </w:r>
          </w:p>
        </w:tc>
        <w:tc>
          <w:tcPr>
            <w:tcW w:w="1260" w:type="dxa"/>
          </w:tcPr>
          <w:p w14:paraId="5621171B" w14:textId="77777777" w:rsidR="006C6D04" w:rsidRPr="00AE7911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E8037CE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350</w:t>
            </w:r>
          </w:p>
          <w:p w14:paraId="27E9C13D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180 – 3240)</w:t>
            </w:r>
          </w:p>
        </w:tc>
        <w:tc>
          <w:tcPr>
            <w:tcW w:w="990" w:type="dxa"/>
          </w:tcPr>
          <w:p w14:paraId="4DA70E1C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CD536EB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3AA89AAE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4/81</w:t>
            </w:r>
          </w:p>
        </w:tc>
        <w:tc>
          <w:tcPr>
            <w:tcW w:w="1620" w:type="dxa"/>
          </w:tcPr>
          <w:p w14:paraId="7142DFB9" w14:textId="77777777" w:rsidR="006C6D04" w:rsidRPr="009C20D7" w:rsidRDefault="006C6D0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06</w:t>
            </w:r>
            <w:r>
              <w:rPr>
                <w:rFonts w:ascii="Arial" w:hAnsi="Arial" w:cs="Arial"/>
                <w:sz w:val="20"/>
                <w:szCs w:val="20"/>
              </w:rPr>
              <w:t xml:space="preserve">  [1.2]</w:t>
            </w:r>
          </w:p>
        </w:tc>
      </w:tr>
      <w:tr w:rsidR="005823B0" w:rsidRPr="009C20D7" w14:paraId="6C552F6E" w14:textId="77777777" w:rsidTr="005823B0">
        <w:tc>
          <w:tcPr>
            <w:tcW w:w="1530" w:type="dxa"/>
          </w:tcPr>
          <w:p w14:paraId="29BC978D" w14:textId="00E08E36" w:rsidR="005823B0" w:rsidRPr="009C20D7" w:rsidRDefault="005823B0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rnh1 rad1</w:t>
            </w:r>
          </w:p>
        </w:tc>
        <w:tc>
          <w:tcPr>
            <w:tcW w:w="1260" w:type="dxa"/>
          </w:tcPr>
          <w:p w14:paraId="430EBEFC" w14:textId="724A6E5F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11CC255" w14:textId="77777777" w:rsidR="005823B0" w:rsidRPr="009C20D7" w:rsidRDefault="005823B0" w:rsidP="00E83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210</w:t>
            </w:r>
          </w:p>
          <w:p w14:paraId="49BD091D" w14:textId="075816A4" w:rsidR="005823B0" w:rsidRPr="009C20D7" w:rsidRDefault="005823B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510 – 4140)</w:t>
            </w:r>
          </w:p>
        </w:tc>
        <w:tc>
          <w:tcPr>
            <w:tcW w:w="990" w:type="dxa"/>
          </w:tcPr>
          <w:p w14:paraId="74136B75" w14:textId="375432B5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80E641D" w14:textId="342A0F37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5A10A4C" w14:textId="42C934F5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5/90</w:t>
            </w:r>
          </w:p>
        </w:tc>
        <w:tc>
          <w:tcPr>
            <w:tcW w:w="1620" w:type="dxa"/>
          </w:tcPr>
          <w:p w14:paraId="2E14BAF6" w14:textId="7803EBBB" w:rsidR="005823B0" w:rsidRPr="009C20D7" w:rsidRDefault="005823B0" w:rsidP="00582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23</w:t>
            </w:r>
            <w:r w:rsidR="003F398E">
              <w:rPr>
                <w:rFonts w:ascii="Arial" w:hAnsi="Arial" w:cs="Arial"/>
                <w:sz w:val="20"/>
                <w:szCs w:val="20"/>
              </w:rPr>
              <w:t xml:space="preserve">  [0.37]</w:t>
            </w:r>
          </w:p>
        </w:tc>
      </w:tr>
    </w:tbl>
    <w:p w14:paraId="0855A255" w14:textId="77777777" w:rsidR="0044476F" w:rsidRDefault="0044476F" w:rsidP="00D30013">
      <w:pPr>
        <w:rPr>
          <w:rFonts w:ascii="Arial" w:hAnsi="Arial" w:cs="Arial"/>
          <w:sz w:val="20"/>
          <w:szCs w:val="20"/>
        </w:rPr>
      </w:pPr>
    </w:p>
    <w:p w14:paraId="040CF667" w14:textId="4ACCAA66" w:rsidR="009C20D7" w:rsidRPr="009C20D7" w:rsidRDefault="0044476F" w:rsidP="00D300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ys</w:t>
      </w:r>
      <w:r w:rsidRPr="006C6D04">
        <w:rPr>
          <w:rFonts w:ascii="Arial" w:hAnsi="Arial" w:cs="Arial"/>
          <w:sz w:val="20"/>
          <w:szCs w:val="20"/>
          <w:vertAlign w:val="superscript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evertants</w:t>
      </w:r>
      <w:proofErr w:type="spellEnd"/>
      <w:r>
        <w:rPr>
          <w:rFonts w:ascii="Arial" w:hAnsi="Arial" w:cs="Arial"/>
          <w:sz w:val="20"/>
          <w:szCs w:val="20"/>
        </w:rPr>
        <w:t xml:space="preserve"> were isolated under</w:t>
      </w:r>
      <w:r w:rsidR="001D0B77">
        <w:rPr>
          <w:rFonts w:ascii="Arial" w:hAnsi="Arial" w:cs="Arial"/>
          <w:sz w:val="20"/>
          <w:szCs w:val="20"/>
        </w:rPr>
        <w:t xml:space="preserve"> high</w:t>
      </w:r>
      <w:r>
        <w:rPr>
          <w:rFonts w:ascii="Arial" w:hAnsi="Arial" w:cs="Arial"/>
          <w:sz w:val="20"/>
          <w:szCs w:val="20"/>
        </w:rPr>
        <w:t>-</w:t>
      </w:r>
      <w:r w:rsidR="001D0B77">
        <w:rPr>
          <w:rFonts w:ascii="Arial" w:hAnsi="Arial" w:cs="Arial"/>
          <w:sz w:val="20"/>
          <w:szCs w:val="20"/>
        </w:rPr>
        <w:t>transcription conditions unless noted otherwise.</w:t>
      </w:r>
      <w:r w:rsidR="006C6D04">
        <w:rPr>
          <w:rFonts w:ascii="Arial" w:hAnsi="Arial" w:cs="Arial"/>
          <w:sz w:val="20"/>
          <w:szCs w:val="20"/>
        </w:rPr>
        <w:t xml:space="preserve">  The classes of QP</w:t>
      </w:r>
      <w:r w:rsidR="00A633A5">
        <w:rPr>
          <w:rFonts w:ascii="Arial" w:hAnsi="Arial" w:cs="Arial"/>
          <w:sz w:val="20"/>
          <w:szCs w:val="20"/>
        </w:rPr>
        <w:t xml:space="preserve"> mutation types are</w:t>
      </w:r>
      <w:r w:rsidR="00430984">
        <w:rPr>
          <w:rFonts w:ascii="Arial" w:hAnsi="Arial" w:cs="Arial"/>
          <w:sz w:val="20"/>
          <w:szCs w:val="20"/>
        </w:rPr>
        <w:t xml:space="preserve"> defined in Figure 1</w:t>
      </w:r>
      <w:r w:rsidR="005823B0">
        <w:rPr>
          <w:rFonts w:ascii="Arial" w:hAnsi="Arial" w:cs="Arial"/>
          <w:sz w:val="20"/>
          <w:szCs w:val="20"/>
        </w:rPr>
        <w:t>C</w:t>
      </w:r>
      <w:r w:rsidR="00430984">
        <w:rPr>
          <w:rFonts w:ascii="Arial" w:hAnsi="Arial" w:cs="Arial"/>
          <w:sz w:val="20"/>
          <w:szCs w:val="20"/>
        </w:rPr>
        <w:t xml:space="preserve">.  </w:t>
      </w:r>
      <w:proofErr w:type="gramStart"/>
      <w:r w:rsidR="00A633A5">
        <w:rPr>
          <w:rFonts w:ascii="Arial" w:hAnsi="Arial" w:cs="Arial"/>
          <w:sz w:val="20"/>
          <w:szCs w:val="20"/>
        </w:rPr>
        <w:t>CI, confidence interval.</w:t>
      </w:r>
      <w:bookmarkStart w:id="0" w:name="_GoBack"/>
      <w:bookmarkEnd w:id="0"/>
      <w:proofErr w:type="gramEnd"/>
    </w:p>
    <w:sectPr w:rsidR="009C20D7" w:rsidRPr="009C20D7" w:rsidSect="0070550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DA"/>
    <w:rsid w:val="00043FF3"/>
    <w:rsid w:val="00111FAA"/>
    <w:rsid w:val="00150E27"/>
    <w:rsid w:val="001D0B77"/>
    <w:rsid w:val="001E01A3"/>
    <w:rsid w:val="001F372F"/>
    <w:rsid w:val="00203908"/>
    <w:rsid w:val="00345B19"/>
    <w:rsid w:val="003906D0"/>
    <w:rsid w:val="003F398E"/>
    <w:rsid w:val="00421FDA"/>
    <w:rsid w:val="00430984"/>
    <w:rsid w:val="0044476F"/>
    <w:rsid w:val="005823B0"/>
    <w:rsid w:val="005C2846"/>
    <w:rsid w:val="00646E0A"/>
    <w:rsid w:val="006C6D04"/>
    <w:rsid w:val="00705504"/>
    <w:rsid w:val="007118B8"/>
    <w:rsid w:val="008012BA"/>
    <w:rsid w:val="00841A4A"/>
    <w:rsid w:val="008A538D"/>
    <w:rsid w:val="009356A0"/>
    <w:rsid w:val="009C20D7"/>
    <w:rsid w:val="00A62A0B"/>
    <w:rsid w:val="00A633A5"/>
    <w:rsid w:val="00AE7911"/>
    <w:rsid w:val="00BA464F"/>
    <w:rsid w:val="00BB5C69"/>
    <w:rsid w:val="00C238B4"/>
    <w:rsid w:val="00C75592"/>
    <w:rsid w:val="00C75D1C"/>
    <w:rsid w:val="00C94602"/>
    <w:rsid w:val="00CB6BC2"/>
    <w:rsid w:val="00D30013"/>
    <w:rsid w:val="00D62035"/>
    <w:rsid w:val="00DC4D94"/>
    <w:rsid w:val="00E83AB0"/>
    <w:rsid w:val="00F56E5D"/>
    <w:rsid w:val="00F70622"/>
    <w:rsid w:val="00FF3A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EBA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0</Words>
  <Characters>1257</Characters>
  <Application>Microsoft Macintosh Word</Application>
  <DocSecurity>0</DocSecurity>
  <Lines>10</Lines>
  <Paragraphs>2</Paragraphs>
  <ScaleCrop>false</ScaleCrop>
  <Company>Duke University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un Kim</dc:creator>
  <cp:keywords/>
  <dc:description/>
  <cp:lastModifiedBy>Sue Jinks-Robertson</cp:lastModifiedBy>
  <cp:revision>6</cp:revision>
  <cp:lastPrinted>2013-03-28T16:52:00Z</cp:lastPrinted>
  <dcterms:created xsi:type="dcterms:W3CDTF">2013-03-28T16:59:00Z</dcterms:created>
  <dcterms:modified xsi:type="dcterms:W3CDTF">2013-05-23T21:37:00Z</dcterms:modified>
</cp:coreProperties>
</file>